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BC3E2" w14:textId="564020BC" w:rsidR="00D32E2D" w:rsidRPr="00487A4A" w:rsidRDefault="00D32E2D" w:rsidP="00487A4A">
      <w:pPr>
        <w:rPr>
          <w:b/>
          <w:bCs/>
          <w:sz w:val="24"/>
          <w:szCs w:val="24"/>
          <w:lang w:val="en-GB"/>
        </w:rPr>
      </w:pPr>
      <w:bookmarkStart w:id="0" w:name="_Hlk139030679"/>
      <w:bookmarkStart w:id="1" w:name="_Hlk157504930"/>
      <w:bookmarkEnd w:id="0"/>
      <w:r w:rsidRPr="00487A4A">
        <w:rPr>
          <w:b/>
          <w:bCs/>
          <w:sz w:val="24"/>
          <w:szCs w:val="24"/>
          <w:lang w:val="en-GB"/>
        </w:rPr>
        <w:t xml:space="preserve">SUPPLEMENTARY </w:t>
      </w:r>
      <w:r w:rsidR="00487A4A">
        <w:rPr>
          <w:b/>
          <w:bCs/>
          <w:sz w:val="24"/>
          <w:szCs w:val="24"/>
          <w:lang w:val="en-GB"/>
        </w:rPr>
        <w:t xml:space="preserve">MATERIALS </w:t>
      </w:r>
    </w:p>
    <w:p w14:paraId="31F596DE" w14:textId="2878ECE4" w:rsidR="00D32E2D" w:rsidRPr="00487A4A" w:rsidRDefault="00487A4A" w:rsidP="00487A4A">
      <w:pPr>
        <w:rPr>
          <w:b/>
          <w:bCs/>
          <w:i/>
          <w:iCs/>
          <w:sz w:val="24"/>
          <w:szCs w:val="24"/>
          <w:lang w:val="en-GB"/>
        </w:rPr>
      </w:pPr>
      <w:r w:rsidRPr="00487A4A">
        <w:rPr>
          <w:b/>
          <w:bCs/>
          <w:i/>
          <w:iCs/>
          <w:sz w:val="24"/>
          <w:szCs w:val="24"/>
          <w:lang w:val="en-GB"/>
        </w:rPr>
        <w:t>DATA ANALYSIS</w:t>
      </w:r>
    </w:p>
    <w:bookmarkEnd w:id="1"/>
    <w:p w14:paraId="786C4998" w14:textId="25B7E38F" w:rsidR="00BD6F9F" w:rsidRPr="005757E9" w:rsidRDefault="00487A4A" w:rsidP="005757E9">
      <w:pPr>
        <w:spacing w:line="360" w:lineRule="auto"/>
        <w:rPr>
          <w:i/>
          <w:iCs/>
          <w:sz w:val="24"/>
          <w:szCs w:val="24"/>
          <w:lang w:val="en-GB"/>
        </w:rPr>
      </w:pPr>
      <w:r>
        <w:rPr>
          <w:i/>
          <w:iCs/>
          <w:sz w:val="24"/>
          <w:szCs w:val="24"/>
          <w:lang w:val="en-GB"/>
        </w:rPr>
        <w:t xml:space="preserve">Complementary analysis on motor performance </w:t>
      </w:r>
    </w:p>
    <w:p w14:paraId="2CA6CE16" w14:textId="7E851CA7" w:rsidR="00081F66" w:rsidRDefault="00081F66" w:rsidP="00BD6F9F">
      <w:pPr>
        <w:spacing w:line="240" w:lineRule="auto"/>
        <w:jc w:val="both"/>
        <w:rPr>
          <w:rFonts w:cstheme="minorHAnsi"/>
          <w:sz w:val="18"/>
          <w:szCs w:val="18"/>
          <w:lang w:val="en-GB"/>
        </w:rPr>
      </w:pPr>
    </w:p>
    <w:p w14:paraId="3C1771BE" w14:textId="77777777" w:rsidR="00081F66" w:rsidRDefault="00081F66" w:rsidP="00BD6F9F">
      <w:pPr>
        <w:spacing w:line="240" w:lineRule="auto"/>
        <w:jc w:val="both"/>
        <w:rPr>
          <w:rFonts w:cstheme="minorHAnsi"/>
          <w:sz w:val="18"/>
          <w:szCs w:val="18"/>
          <w:lang w:val="en-GB"/>
        </w:rPr>
      </w:pPr>
    </w:p>
    <w:p w14:paraId="364323DA" w14:textId="1AA1B191" w:rsidR="00081F66" w:rsidRDefault="005757E9" w:rsidP="00BD6F9F">
      <w:pPr>
        <w:spacing w:line="240" w:lineRule="auto"/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noProof/>
          <w:sz w:val="18"/>
          <w:szCs w:val="18"/>
          <w:lang w:val="en-GB"/>
          <w14:ligatures w14:val="standardContextual"/>
        </w:rPr>
        <w:drawing>
          <wp:inline distT="0" distB="0" distL="0" distR="0" wp14:anchorId="2A2DB0DE" wp14:editId="4825C3E1">
            <wp:extent cx="5760720" cy="2816860"/>
            <wp:effectExtent l="0" t="0" r="0" b="2540"/>
            <wp:docPr id="1447649592" name="Image 2" descr="Une image contenant texte, diagramme, Tracé, cart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649592" name="Image 2" descr="Une image contenant texte, diagramme, Tracé, carte&#10;&#10;Le contenu généré par l’IA peut êtr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1531D" w14:textId="77777777" w:rsidR="00081F66" w:rsidRDefault="00081F66" w:rsidP="00BD6F9F">
      <w:pPr>
        <w:spacing w:line="240" w:lineRule="auto"/>
        <w:jc w:val="both"/>
        <w:rPr>
          <w:rFonts w:cstheme="minorHAnsi"/>
          <w:sz w:val="18"/>
          <w:szCs w:val="18"/>
          <w:lang w:val="en-GB"/>
        </w:rPr>
      </w:pPr>
    </w:p>
    <w:p w14:paraId="74898DC3" w14:textId="75287840" w:rsidR="00BD6F9F" w:rsidRDefault="00BD6F9F" w:rsidP="00BD6F9F">
      <w:pPr>
        <w:spacing w:line="240" w:lineRule="auto"/>
        <w:jc w:val="both"/>
        <w:rPr>
          <w:rFonts w:cstheme="minorHAnsi"/>
          <w:sz w:val="18"/>
          <w:szCs w:val="18"/>
          <w:lang w:val="en-GB"/>
        </w:rPr>
      </w:pPr>
      <w:r w:rsidRPr="005F51D3">
        <w:rPr>
          <w:rFonts w:cstheme="minorHAnsi"/>
          <w:b/>
          <w:bCs/>
          <w:sz w:val="18"/>
          <w:szCs w:val="18"/>
          <w:lang w:val="en-GB"/>
        </w:rPr>
        <w:t xml:space="preserve">Figure </w:t>
      </w:r>
      <w:r w:rsidR="00BD788E" w:rsidRPr="005F51D3">
        <w:rPr>
          <w:rFonts w:cstheme="minorHAnsi"/>
          <w:b/>
          <w:bCs/>
          <w:sz w:val="18"/>
          <w:szCs w:val="18"/>
          <w:lang w:val="en-GB"/>
        </w:rPr>
        <w:t>S1</w:t>
      </w:r>
      <w:r w:rsidR="005F51D3">
        <w:rPr>
          <w:rFonts w:cstheme="minorHAnsi"/>
          <w:b/>
          <w:bCs/>
          <w:sz w:val="18"/>
          <w:szCs w:val="18"/>
          <w:lang w:val="en-GB"/>
        </w:rPr>
        <w:t xml:space="preserve"> |</w:t>
      </w:r>
      <w:r w:rsidR="00081F66">
        <w:rPr>
          <w:rFonts w:cstheme="minorHAnsi"/>
          <w:sz w:val="18"/>
          <w:szCs w:val="18"/>
          <w:lang w:val="en-GB"/>
        </w:rPr>
        <w:t xml:space="preserve"> represents the curve of performance for SPEED (i.e. number of correct sequence)</w:t>
      </w:r>
      <w:r w:rsidR="007F0F70">
        <w:rPr>
          <w:rFonts w:cstheme="minorHAnsi"/>
          <w:sz w:val="18"/>
          <w:szCs w:val="18"/>
          <w:lang w:val="en-GB"/>
        </w:rPr>
        <w:t xml:space="preserve">. </w:t>
      </w:r>
      <w:r w:rsidR="00D32A2F">
        <w:rPr>
          <w:rFonts w:cstheme="minorHAnsi"/>
          <w:sz w:val="18"/>
          <w:szCs w:val="18"/>
          <w:lang w:val="en-GB"/>
        </w:rPr>
        <w:t xml:space="preserve">Green curve represents SIE, Black curve represents NoExo group, red curve represents COG while the blue curve represents SIE+COG. Shadow represents the SEM. </w:t>
      </w:r>
    </w:p>
    <w:p w14:paraId="5C10630E" w14:textId="320E4897" w:rsidR="00BD6F9F" w:rsidRDefault="00BD6F9F" w:rsidP="00BD6F9F">
      <w:pPr>
        <w:spacing w:after="0" w:line="480" w:lineRule="auto"/>
        <w:rPr>
          <w:rFonts w:cstheme="minorHAnsi"/>
          <w:sz w:val="20"/>
          <w:szCs w:val="18"/>
          <w:lang w:val="en-GB"/>
        </w:rPr>
      </w:pPr>
    </w:p>
    <w:p w14:paraId="7E30AFFB" w14:textId="322A9988" w:rsidR="00A4264C" w:rsidRPr="00BD6F9F" w:rsidRDefault="00A4264C">
      <w:pPr>
        <w:rPr>
          <w:lang w:val="en-GB"/>
        </w:rPr>
      </w:pPr>
    </w:p>
    <w:sectPr w:rsidR="00A4264C" w:rsidRPr="00BD6F9F" w:rsidSect="00B158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3C7808"/>
    <w:multiLevelType w:val="hybridMultilevel"/>
    <w:tmpl w:val="ECF4FFD0"/>
    <w:lvl w:ilvl="0" w:tplc="C7D842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271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5A0"/>
    <w:rsid w:val="000241EE"/>
    <w:rsid w:val="00061A0D"/>
    <w:rsid w:val="00081F66"/>
    <w:rsid w:val="000B5BF2"/>
    <w:rsid w:val="000E6418"/>
    <w:rsid w:val="000F7E1A"/>
    <w:rsid w:val="00131BBA"/>
    <w:rsid w:val="00151B12"/>
    <w:rsid w:val="00175F27"/>
    <w:rsid w:val="001862E8"/>
    <w:rsid w:val="002301EC"/>
    <w:rsid w:val="0023548C"/>
    <w:rsid w:val="00235999"/>
    <w:rsid w:val="002B72F1"/>
    <w:rsid w:val="003A0D43"/>
    <w:rsid w:val="003A2EC2"/>
    <w:rsid w:val="00451A37"/>
    <w:rsid w:val="00480F36"/>
    <w:rsid w:val="00487A4A"/>
    <w:rsid w:val="004E3D41"/>
    <w:rsid w:val="005757E9"/>
    <w:rsid w:val="005F51D3"/>
    <w:rsid w:val="0069171D"/>
    <w:rsid w:val="007164A9"/>
    <w:rsid w:val="007F0F70"/>
    <w:rsid w:val="00841D5E"/>
    <w:rsid w:val="0084386E"/>
    <w:rsid w:val="0087036B"/>
    <w:rsid w:val="008F32FE"/>
    <w:rsid w:val="009736E7"/>
    <w:rsid w:val="00980D76"/>
    <w:rsid w:val="00A4264C"/>
    <w:rsid w:val="00A57E39"/>
    <w:rsid w:val="00B012D6"/>
    <w:rsid w:val="00B01C80"/>
    <w:rsid w:val="00B1581F"/>
    <w:rsid w:val="00B177AF"/>
    <w:rsid w:val="00B976D2"/>
    <w:rsid w:val="00BA7A05"/>
    <w:rsid w:val="00BD6F9F"/>
    <w:rsid w:val="00BD788E"/>
    <w:rsid w:val="00CD2580"/>
    <w:rsid w:val="00D32A2F"/>
    <w:rsid w:val="00D32E2D"/>
    <w:rsid w:val="00DA4774"/>
    <w:rsid w:val="00DB15A0"/>
    <w:rsid w:val="00DC1478"/>
    <w:rsid w:val="00DF53A1"/>
    <w:rsid w:val="00E01758"/>
    <w:rsid w:val="00E5389F"/>
    <w:rsid w:val="00EA71AC"/>
    <w:rsid w:val="00F13FAF"/>
    <w:rsid w:val="00F4046B"/>
    <w:rsid w:val="00F42F4B"/>
    <w:rsid w:val="00F85612"/>
    <w:rsid w:val="00FA3852"/>
    <w:rsid w:val="00FB6504"/>
    <w:rsid w:val="00FF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A905F"/>
  <w15:chartTrackingRefBased/>
  <w15:docId w15:val="{8CBB519C-F05A-46DB-B835-6BECAEE89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F9F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4ED9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BD788E"/>
    <w:pPr>
      <w:spacing w:after="0" w:line="480" w:lineRule="auto"/>
      <w:ind w:left="720" w:hanging="720"/>
    </w:pPr>
  </w:style>
  <w:style w:type="character" w:styleId="Marquedecommentaire">
    <w:name w:val="annotation reference"/>
    <w:basedOn w:val="Policepardfaut"/>
    <w:uiPriority w:val="99"/>
    <w:semiHidden/>
    <w:unhideWhenUsed/>
    <w:rsid w:val="007164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164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164A9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64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64A9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6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64A9"/>
    <w:rPr>
      <w:rFonts w:ascii="Segoe UI" w:hAnsi="Segoe UI" w:cs="Segoe UI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BA7A0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Digonet</dc:creator>
  <cp:keywords/>
  <dc:description/>
  <cp:lastModifiedBy>guillaume digonet</cp:lastModifiedBy>
  <cp:revision>16</cp:revision>
  <dcterms:created xsi:type="dcterms:W3CDTF">2024-02-16T10:02:00Z</dcterms:created>
  <dcterms:modified xsi:type="dcterms:W3CDTF">2025-02-1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5SSoFJLx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